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F72F8" w14:textId="2652BA5C" w:rsidR="00A8277F" w:rsidRPr="00E26DB0" w:rsidRDefault="00E26DB0" w:rsidP="00A8277F">
      <w:pPr>
        <w:spacing w:line="240" w:lineRule="auto"/>
        <w:rPr>
          <w:rFonts w:ascii="Times New Roman" w:eastAsia="맑은 고딕" w:hAnsi="Times New Roman" w:cs="Times New Roman"/>
          <w:b/>
          <w:bCs/>
          <w:noProof/>
          <w:color w:val="000000" w:themeColor="text1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3</w:t>
      </w:r>
      <w:r w:rsidRPr="00D463F7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D463F7">
        <w:rPr>
          <w:rFonts w:ascii="Times New Roman" w:hAnsi="Times New Roman" w:cs="Times New Roman"/>
          <w:b/>
          <w:bCs/>
          <w:sz w:val="22"/>
        </w:rPr>
        <w:t>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A8277F" w:rsidRPr="00E26DB0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Begg’s funnel plot and Egger’s test for identifying publication bias in </w:t>
      </w:r>
      <w:r w:rsidR="000A602D" w:rsidRPr="00E26DB0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a</w:t>
      </w:r>
      <w:r w:rsidR="00A8277F" w:rsidRPr="00E26DB0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meta-analysis of studies on the association between fruit</w:t>
      </w:r>
      <w:r w:rsidR="00C14E28" w:rsidRPr="00E26DB0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s</w:t>
      </w:r>
      <w:r w:rsidR="00A8277F" w:rsidRPr="00E26DB0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 xml:space="preserve"> intake and the risk of colorectal cancer (n=4)</w:t>
      </w:r>
      <w:r w:rsidR="0030224D" w:rsidRPr="00E26DB0">
        <w:rPr>
          <w:rFonts w:ascii="Times New Roman" w:eastAsia="맑은 고딕" w:hAnsi="Times New Roman" w:cs="Times New Roman"/>
          <w:noProof/>
          <w:color w:val="000000" w:themeColor="text1"/>
          <w:sz w:val="22"/>
        </w:rPr>
        <w:t>. Each point represents a separate study for the indicated association. SE, standard error; OR, odds ratio.</w:t>
      </w:r>
    </w:p>
    <w:p w14:paraId="7FE18910" w14:textId="2B67A8FB" w:rsidR="00D46DEC" w:rsidRPr="004F3180" w:rsidRDefault="00D450FF" w:rsidP="00D14833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640D020" wp14:editId="47A493F9">
            <wp:extent cx="5731510" cy="4184650"/>
            <wp:effectExtent l="0" t="0" r="2540" b="0"/>
            <wp:docPr id="1603355514" name="그림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3355514" name="그림 160335551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8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9846D0" w14:textId="77777777" w:rsidR="000C3A67" w:rsidRDefault="000C3A67" w:rsidP="00CB68B5">
      <w:pPr>
        <w:spacing w:after="0" w:line="240" w:lineRule="auto"/>
      </w:pPr>
      <w:r>
        <w:separator/>
      </w:r>
    </w:p>
  </w:endnote>
  <w:endnote w:type="continuationSeparator" w:id="0">
    <w:p w14:paraId="4D88B0F5" w14:textId="77777777" w:rsidR="000C3A67" w:rsidRDefault="000C3A67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185147" w14:textId="77777777" w:rsidR="000C3A67" w:rsidRDefault="000C3A67" w:rsidP="00CB68B5">
      <w:pPr>
        <w:spacing w:after="0" w:line="240" w:lineRule="auto"/>
      </w:pPr>
      <w:r>
        <w:separator/>
      </w:r>
    </w:p>
  </w:footnote>
  <w:footnote w:type="continuationSeparator" w:id="0">
    <w:p w14:paraId="22B02B14" w14:textId="77777777" w:rsidR="000C3A67" w:rsidRDefault="000C3A67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3A67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4D1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33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677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5E7DED-8F7F-4C54-B702-BB5415500F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3:01:00Z</dcterms:created>
  <dcterms:modified xsi:type="dcterms:W3CDTF">2024-02-13T03:01:00Z</dcterms:modified>
</cp:coreProperties>
</file>